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53AE0" w14:textId="77777777" w:rsidR="00B66552" w:rsidRPr="00B66552" w:rsidRDefault="00B66552" w:rsidP="00B66552">
      <w:pPr>
        <w:pStyle w:val="Heading2"/>
        <w:widowControl w:val="0"/>
        <w:spacing w:line="480" w:lineRule="auto"/>
        <w:ind w:left="72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665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5FA09125" w14:textId="77777777" w:rsidR="00B66552" w:rsidRDefault="00B66552" w:rsidP="00B66552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95"/>
        <w:gridCol w:w="4065"/>
      </w:tblGrid>
      <w:tr w:rsidR="00B66552" w14:paraId="4BC2FB9C" w14:textId="77777777" w:rsidTr="00BB3D03">
        <w:tc>
          <w:tcPr>
            <w:tcW w:w="5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1641" w14:textId="77777777" w:rsidR="00B66552" w:rsidRDefault="00B66552" w:rsidP="00BB3D03">
            <w:pPr>
              <w:widowControl w:val="0"/>
              <w:spacing w:line="240" w:lineRule="auto"/>
              <w:jc w:val="center"/>
            </w:pPr>
            <w:r>
              <w:rPr>
                <w:noProof/>
              </w:rPr>
              <w:drawing>
                <wp:inline distT="114300" distB="114300" distL="114300" distR="114300" wp14:anchorId="51545707" wp14:editId="1D6E0CCF">
                  <wp:extent cx="3177015" cy="3177015"/>
                  <wp:effectExtent l="0" t="0" r="0" b="0"/>
                  <wp:docPr id="4" name="image2.png" descr="A graph of numbers and lin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 descr="A graph of numbers and lines&#10;&#10;Description automatically generated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7015" cy="317701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7EF8" w14:textId="77777777" w:rsidR="00B66552" w:rsidRDefault="00B66552" w:rsidP="00BB3D03">
            <w:pPr>
              <w:widowControl w:val="0"/>
              <w:spacing w:line="240" w:lineRule="auto"/>
            </w:pPr>
            <w:r>
              <w:rPr>
                <w:b/>
              </w:rPr>
              <w:t xml:space="preserve">Supplementary Figure 1. </w:t>
            </w:r>
            <w:r>
              <w:t xml:space="preserve">Histogram of the number of transcribed interactions in CHILDES across the analyzed age range. </w:t>
            </w:r>
          </w:p>
        </w:tc>
      </w:tr>
    </w:tbl>
    <w:p w14:paraId="123B71C2" w14:textId="77777777" w:rsidR="00B66552" w:rsidRDefault="00B66552" w:rsidP="00B66552"/>
    <w:tbl>
      <w:tblPr>
        <w:tblStyle w:val="PlainTable3"/>
        <w:tblW w:w="9360" w:type="dxa"/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66552" w14:paraId="21881977" w14:textId="77777777" w:rsidTr="00B66552">
        <w:tc>
          <w:tcPr>
            <w:tcW w:w="4680" w:type="dxa"/>
          </w:tcPr>
          <w:p w14:paraId="0D87CA0A" w14:textId="77777777" w:rsidR="00B66552" w:rsidRDefault="00B66552" w:rsidP="00BB3D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a)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noProof/>
              </w:rPr>
              <w:drawing>
                <wp:inline distT="114300" distB="114300" distL="114300" distR="114300" wp14:anchorId="09E74572" wp14:editId="21EE2337">
                  <wp:extent cx="2838450" cy="2032000"/>
                  <wp:effectExtent l="0" t="0" r="0" b="0"/>
                  <wp:docPr id="2" name="image1.png" descr="A graph of a number of years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 descr="A graph of a number of years&#10;&#10;Description automatically generated with medium confidence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2032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2D5E9BB4" w14:textId="77777777" w:rsidR="00B66552" w:rsidRDefault="00B66552" w:rsidP="00BB3D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b)</w:t>
            </w:r>
            <w:r>
              <w:rPr>
                <w:rFonts w:ascii="Arial" w:eastAsia="Arial" w:hAnsi="Arial" w:cs="Arial"/>
              </w:rPr>
              <w:br/>
            </w:r>
            <w:r>
              <w:rPr>
                <w:rFonts w:ascii="Arial" w:eastAsia="Arial" w:hAnsi="Arial" w:cs="Arial"/>
                <w:noProof/>
              </w:rPr>
              <w:drawing>
                <wp:inline distT="114300" distB="114300" distL="114300" distR="114300" wp14:anchorId="624D7972" wp14:editId="47C9A96E">
                  <wp:extent cx="2838450" cy="2032000"/>
                  <wp:effectExtent l="0" t="0" r="0" b="0"/>
                  <wp:docPr id="1" name="image6.png" descr="A graph of growth of ag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6.png" descr="A graph of growth of age&#10;&#10;Description automatically generated with medium confidence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2032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552" w14:paraId="75D396FD" w14:textId="77777777" w:rsidTr="00B66552">
        <w:trPr>
          <w:trHeight w:val="440"/>
        </w:trPr>
        <w:tc>
          <w:tcPr>
            <w:tcW w:w="9360" w:type="dxa"/>
            <w:gridSpan w:val="2"/>
          </w:tcPr>
          <w:p w14:paraId="7D45B23C" w14:textId="77777777" w:rsidR="00B66552" w:rsidRDefault="00B66552" w:rsidP="00BB3D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Supplementary Figure 2. </w:t>
            </w:r>
            <w:r>
              <w:t xml:space="preserve">The correlation between caregivers’ usage of isolation and repetition decreased with age. The y-axis depicts the correlation between the proportion of instances of a given noun (a) or verb (b) token in a transcript that were isolated and the proportion of instances that were part of repetition clusters. The x-axis depicts the child’s age in months. </w:t>
            </w:r>
          </w:p>
        </w:tc>
      </w:tr>
    </w:tbl>
    <w:p w14:paraId="2F9F2C02" w14:textId="77777777" w:rsidR="00834ABF" w:rsidRDefault="00834ABF"/>
    <w:sectPr w:rsidR="00834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552"/>
    <w:rsid w:val="0001047F"/>
    <w:rsid w:val="002E3D05"/>
    <w:rsid w:val="00834ABF"/>
    <w:rsid w:val="00A81916"/>
    <w:rsid w:val="00AA580F"/>
    <w:rsid w:val="00B66552"/>
    <w:rsid w:val="00DB72A3"/>
    <w:rsid w:val="00DF0F6C"/>
    <w:rsid w:val="00E073F4"/>
    <w:rsid w:val="00E5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25BF9"/>
  <w15:chartTrackingRefBased/>
  <w15:docId w15:val="{84F1A1A3-6D8E-E74E-9A5B-B135BB14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552"/>
    <w:pPr>
      <w:spacing w:line="276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55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55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55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55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55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55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55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55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55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5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5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5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5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5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5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5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5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5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5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6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55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65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55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65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552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5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5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5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552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B6655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L. Nencheva</dc:creator>
  <cp:keywords/>
  <dc:description/>
  <cp:lastModifiedBy>Mira L. Nencheva</cp:lastModifiedBy>
  <cp:revision>1</cp:revision>
  <dcterms:created xsi:type="dcterms:W3CDTF">2024-10-03T21:52:00Z</dcterms:created>
  <dcterms:modified xsi:type="dcterms:W3CDTF">2024-10-03T21:53:00Z</dcterms:modified>
</cp:coreProperties>
</file>